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40"/>
        <w:gridCol w:w="2620"/>
        <w:gridCol w:w="1300"/>
        <w:gridCol w:w="1300"/>
        <w:gridCol w:w="1300"/>
        <w:gridCol w:w="1300"/>
        <w:gridCol w:w="1300"/>
      </w:tblGrid>
      <w:tr w:rsidR="004202B1" w:rsidRPr="004202B1" w:rsidTr="00902B6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Binding</w:t>
            </w:r>
            <w:proofErr w:type="spellEnd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Affinit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</w:tr>
      <w:tr w:rsidR="004202B1" w:rsidRPr="004202B1" w:rsidTr="00902B6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SNP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BP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EVA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/</w:t>
            </w: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Allel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Allel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trix_I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Matrix </w:t>
            </w: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me</w:t>
            </w:r>
            <w:proofErr w:type="spell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3478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5117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4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6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Pax6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5974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7265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4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3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0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CEBPA</w:t>
            </w:r>
            <w:proofErr w:type="spell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451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6474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01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32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5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ZF1_</w:t>
            </w: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5-13</w:t>
            </w:r>
            <w:proofErr w:type="gram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451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6474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2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6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5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FATC2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451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6474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4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6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5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ZF1_</w:t>
            </w: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-4</w:t>
            </w:r>
            <w:proofErr w:type="gram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451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6474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10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9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5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IRF2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528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2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02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1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R2F1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742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A/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046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6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3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fi</w:t>
            </w:r>
            <w:proofErr w:type="spell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6 &amp; 7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854</w:t>
            </w:r>
            <w:proofErr w:type="gramEnd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/467178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5/rs69244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CC/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74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4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6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R4A2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854</w:t>
            </w:r>
            <w:proofErr w:type="gramEnd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/467178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5/rs69244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CC/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38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4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Esrrb</w:t>
            </w:r>
            <w:proofErr w:type="spell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7999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C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035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2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3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BRCA1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095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02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9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YY1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095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37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5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ZF1_</w:t>
            </w: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5-13</w:t>
            </w:r>
            <w:proofErr w:type="gram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361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6281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C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436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394573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T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2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8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znf143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895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3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28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0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FKB1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964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9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2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0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Hltf</w:t>
            </w:r>
            <w:proofErr w:type="spellEnd"/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964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4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07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8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SRF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964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4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1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15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HOXA5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8964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8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8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8000"/>
                <w:lang w:eastAsia="sv-SE"/>
              </w:rPr>
              <w:t>04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MA00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CREB1</w:t>
            </w:r>
          </w:p>
        </w:tc>
      </w:tr>
      <w:tr w:rsidR="004202B1" w:rsidRPr="004202B1" w:rsidTr="004202B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46719042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rs69244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2B1" w:rsidRPr="004202B1" w:rsidRDefault="004202B1" w:rsidP="004202B1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202B1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</w:tbl>
    <w:p w:rsidR="002C3DCC" w:rsidRDefault="002C3DCC"/>
    <w:p w:rsidR="004202B1" w:rsidRDefault="004202B1" w:rsidP="004202B1">
      <w:pPr>
        <w:rPr>
          <w:rFonts w:ascii="Calibri" w:eastAsia="Times New Roman" w:hAnsi="Calibri" w:cs="Calibri"/>
          <w:color w:val="000000"/>
          <w:lang w:val="en-US" w:eastAsia="sv-SE"/>
        </w:rPr>
      </w:pPr>
      <w:r w:rsidRPr="004202B1">
        <w:rPr>
          <w:rFonts w:ascii="Calibri" w:eastAsia="Times New Roman" w:hAnsi="Calibri" w:cs="Calibri"/>
          <w:color w:val="000000"/>
          <w:lang w:val="en-US" w:eastAsia="sv-SE"/>
        </w:rPr>
        <w:t>Supplementary Table</w:t>
      </w:r>
      <w:r>
        <w:rPr>
          <w:rFonts w:ascii="Calibri" w:eastAsia="Times New Roman" w:hAnsi="Calibri" w:cs="Calibri"/>
          <w:color w:val="000000"/>
          <w:lang w:val="en-US" w:eastAsia="sv-SE"/>
        </w:rPr>
        <w:t xml:space="preserve"> 3.</w:t>
      </w:r>
      <w:r w:rsidRPr="004202B1">
        <w:rPr>
          <w:rFonts w:ascii="Calibri" w:eastAsia="Times New Roman" w:hAnsi="Calibri" w:cs="Calibri"/>
          <w:color w:val="000000"/>
          <w:lang w:val="en-US" w:eastAsia="sv-SE"/>
        </w:rPr>
        <w:t xml:space="preserve"> Potential transcription factor binding changes with </w:t>
      </w:r>
      <w:proofErr w:type="spellStart"/>
      <w:r w:rsidRPr="004202B1">
        <w:rPr>
          <w:rFonts w:ascii="Calibri" w:eastAsia="Times New Roman" w:hAnsi="Calibri" w:cs="Calibri"/>
          <w:color w:val="000000"/>
          <w:lang w:val="en-US" w:eastAsia="sv-SE"/>
        </w:rPr>
        <w:t>jaspar</w:t>
      </w:r>
      <w:proofErr w:type="spellEnd"/>
      <w:r w:rsidRPr="004202B1">
        <w:rPr>
          <w:rFonts w:ascii="Calibri" w:eastAsia="Times New Roman" w:hAnsi="Calibri" w:cs="Calibri"/>
          <w:color w:val="000000"/>
          <w:lang w:val="en-US" w:eastAsia="sv-SE"/>
        </w:rPr>
        <w:t xml:space="preserve"> vertebrate matrices and human promoters</w:t>
      </w:r>
      <w:r>
        <w:rPr>
          <w:rFonts w:ascii="Calibri" w:eastAsia="Times New Roman" w:hAnsi="Calibri" w:cs="Calibri"/>
          <w:color w:val="000000"/>
          <w:lang w:val="en-US" w:eastAsia="sv-SE"/>
        </w:rPr>
        <w:t>.</w:t>
      </w:r>
    </w:p>
    <w:p w:rsidR="004202B1" w:rsidRPr="004202B1" w:rsidRDefault="004202B1">
      <w:pPr>
        <w:rPr>
          <w:rFonts w:ascii="Calibri" w:eastAsia="Times New Roman" w:hAnsi="Calibri" w:cs="Calibri"/>
          <w:color w:val="000000"/>
          <w:lang w:val="en-US" w:eastAsia="sv-SE"/>
        </w:rPr>
      </w:pPr>
      <w:r w:rsidRPr="004202B1">
        <w:rPr>
          <w:rFonts w:ascii="Calibri" w:eastAsia="Times New Roman" w:hAnsi="Calibri" w:cs="Calibri"/>
          <w:color w:val="000000"/>
          <w:lang w:val="en-US" w:eastAsia="sv-SE"/>
        </w:rPr>
        <w:t>* Both alleles implicated in matrix</w:t>
      </w:r>
      <w:r>
        <w:rPr>
          <w:rFonts w:ascii="Calibri" w:eastAsia="Times New Roman" w:hAnsi="Calibri" w:cs="Calibri"/>
          <w:color w:val="000000"/>
          <w:lang w:val="en-US" w:eastAsia="sv-SE"/>
        </w:rPr>
        <w:t>.</w:t>
      </w:r>
      <w:r w:rsidRPr="004202B1">
        <w:rPr>
          <w:rFonts w:ascii="Calibri" w:eastAsia="Times New Roman" w:hAnsi="Calibri" w:cs="Calibri"/>
          <w:color w:val="000000"/>
          <w:lang w:val="en-US" w:eastAsia="sv-SE"/>
        </w:rPr>
        <w:t xml:space="preserve"> Green indicates significant binding affinity</w:t>
      </w:r>
      <w:r>
        <w:rPr>
          <w:rFonts w:ascii="Calibri" w:eastAsia="Times New Roman" w:hAnsi="Calibri" w:cs="Calibri"/>
          <w:color w:val="000000"/>
          <w:lang w:val="en-US" w:eastAsia="sv-SE"/>
        </w:rPr>
        <w:t>.</w:t>
      </w:r>
    </w:p>
    <w:sectPr w:rsidR="004202B1" w:rsidRPr="004202B1" w:rsidSect="004202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B1"/>
    <w:rsid w:val="00241229"/>
    <w:rsid w:val="002C3DCC"/>
    <w:rsid w:val="004202B1"/>
    <w:rsid w:val="0090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11F1C"/>
  <w15:chartTrackingRefBased/>
  <w15:docId w15:val="{A4E8E5F5-739D-814C-8BA1-F652CBEE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1T12:57:00Z</dcterms:created>
  <dcterms:modified xsi:type="dcterms:W3CDTF">2022-11-02T06:59:00Z</dcterms:modified>
</cp:coreProperties>
</file>